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4E0" w:firstRow="1" w:lastRow="1" w:firstColumn="1" w:lastColumn="0" w:noHBand="0" w:noVBand="1"/>
      </w:tblPr>
      <w:tblGrid>
        <w:gridCol w:w="1505"/>
        <w:gridCol w:w="2686"/>
        <w:gridCol w:w="5159"/>
      </w:tblGrid>
      <w:tr w:rsidR="00E9435C" w:rsidRPr="004E2887" w:rsidTr="00565509">
        <w:trPr>
          <w:trHeight w:val="32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 w:eastAsia="zh-TW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upplementary Table 1. Summary of Non-Structural Proteins (NSP), critical Spike S1 domain and </w:t>
            </w:r>
            <w:proofErr w:type="spellStart"/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>Nucleocapsid</w:t>
            </w:r>
            <w:proofErr w:type="spellEnd"/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mutations in VOCs </w:t>
            </w:r>
            <w:r w:rsidRPr="00FB5084">
              <w:rPr>
                <w:bCs/>
                <w:noProof/>
                <w:color w:val="000000"/>
                <w:sz w:val="20"/>
                <w:szCs w:val="20"/>
                <w:lang w:val="en-GB" w:eastAsia="zh-TW"/>
              </w:rPr>
              <w:t>[6–11]</w:t>
            </w:r>
            <w:bookmarkStart w:id="0" w:name="_GoBack"/>
            <w:bookmarkEnd w:id="0"/>
          </w:p>
        </w:tc>
      </w:tr>
      <w:tr w:rsidR="00E9435C" w:rsidRPr="004E2887" w:rsidTr="005655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"/>
        </w:trPr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 w:eastAsia="zh-TW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 w:eastAsia="zh-TW"/>
              </w:rPr>
              <w:t xml:space="preserve">SARS-CoV-2 variants 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 w:eastAsia="zh-TW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 w:eastAsia="zh-TW"/>
              </w:rPr>
              <w:t xml:space="preserve">NSP (ORF1ab) mutations 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 w:eastAsia="zh-TW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 w:eastAsia="zh-TW"/>
              </w:rPr>
              <w:t xml:space="preserve">Critical Spike S1 mutations and </w:t>
            </w:r>
            <w:proofErr w:type="spellStart"/>
            <w:r w:rsidRPr="00FB5084">
              <w:rPr>
                <w:b/>
                <w:bCs/>
                <w:color w:val="000000"/>
                <w:sz w:val="20"/>
                <w:szCs w:val="20"/>
                <w:lang w:val="en-GB" w:eastAsia="zh-TW"/>
              </w:rPr>
              <w:t>Nucleocapsid</w:t>
            </w:r>
            <w:proofErr w:type="spellEnd"/>
            <w:r w:rsidRPr="00FB5084">
              <w:rPr>
                <w:b/>
                <w:bCs/>
                <w:color w:val="000000"/>
                <w:sz w:val="20"/>
                <w:szCs w:val="20"/>
                <w:lang w:val="en-GB" w:eastAsia="zh-TW"/>
              </w:rPr>
              <w:t xml:space="preserve"> mutations</w:t>
            </w:r>
          </w:p>
        </w:tc>
      </w:tr>
      <w:tr w:rsidR="00E9435C" w:rsidRPr="004E2887" w:rsidTr="005655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8"/>
        </w:trPr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 w:eastAsia="zh-TW"/>
              </w:rPr>
              <w:t xml:space="preserve">B.1.1.7 </w:t>
            </w:r>
            <w:r w:rsidRPr="00FB5084">
              <w:rPr>
                <w:bCs/>
                <w:noProof/>
                <w:color w:val="000000"/>
                <w:sz w:val="20"/>
                <w:szCs w:val="20"/>
                <w:lang w:val="en-GB"/>
              </w:rPr>
              <w:t>[7]</w:t>
            </w:r>
          </w:p>
          <w:p w:rsidR="00E9435C" w:rsidRPr="00FB5084" w:rsidRDefault="00E9435C" w:rsidP="00565509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>(Alpha variant)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3: T183I, A890D, I1412T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6: SGF106-108Δ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FB5084">
              <w:rPr>
                <w:color w:val="000000"/>
                <w:sz w:val="20"/>
                <w:szCs w:val="20"/>
                <w:lang w:val="en-GB"/>
              </w:rPr>
              <w:t>RdRp</w:t>
            </w:r>
            <w:proofErr w:type="spellEnd"/>
            <w:r w:rsidRPr="00FB5084">
              <w:rPr>
                <w:color w:val="000000"/>
                <w:sz w:val="20"/>
                <w:szCs w:val="20"/>
                <w:lang w:val="en-GB"/>
              </w:rPr>
              <w:t>: P323L*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S: N501Y, D614G*, P681H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: R203K, G204R</w:t>
            </w:r>
          </w:p>
        </w:tc>
      </w:tr>
      <w:tr w:rsidR="00E9435C" w:rsidRPr="004E2887" w:rsidTr="005655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"/>
        </w:trPr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B.1.351 </w:t>
            </w:r>
            <w:r w:rsidRPr="00FB5084">
              <w:rPr>
                <w:bCs/>
                <w:noProof/>
                <w:color w:val="000000"/>
                <w:sz w:val="20"/>
                <w:szCs w:val="20"/>
                <w:lang w:val="en-GB"/>
              </w:rPr>
              <w:t>[8]</w:t>
            </w:r>
          </w:p>
          <w:p w:rsidR="00E9435C" w:rsidRPr="00FB5084" w:rsidRDefault="00E9435C" w:rsidP="00565509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>(Beta variant)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2: T85I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3: K837N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4: H26Y, S137L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5: K90R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6: SGF106-108Δ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FB5084">
              <w:rPr>
                <w:color w:val="000000"/>
                <w:sz w:val="20"/>
                <w:szCs w:val="20"/>
                <w:lang w:val="en-GB"/>
              </w:rPr>
              <w:t>RdRp</w:t>
            </w:r>
            <w:proofErr w:type="spellEnd"/>
            <w:r w:rsidRPr="00FB5084">
              <w:rPr>
                <w:color w:val="000000"/>
                <w:sz w:val="20"/>
                <w:szCs w:val="20"/>
                <w:lang w:val="en-GB"/>
              </w:rPr>
              <w:t>: D135Y, P323L*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13: T588I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S: K417N, E484K, N501Y, D614G*</w:t>
            </w:r>
          </w:p>
        </w:tc>
      </w:tr>
      <w:tr w:rsidR="00E9435C" w:rsidRPr="004E2887" w:rsidTr="005655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7"/>
        </w:trPr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P.1 </w:t>
            </w:r>
            <w:r w:rsidRPr="00FB5084">
              <w:rPr>
                <w:bCs/>
                <w:noProof/>
                <w:color w:val="000000"/>
                <w:sz w:val="20"/>
                <w:szCs w:val="20"/>
                <w:lang w:val="en-GB"/>
              </w:rPr>
              <w:t>[9]</w:t>
            </w:r>
          </w:p>
          <w:p w:rsidR="00E9435C" w:rsidRPr="00FB5084" w:rsidRDefault="00E9435C" w:rsidP="00565509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>(Gamma variant)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3: S370L, K977Q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6: SGF106-108Δ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FB5084">
              <w:rPr>
                <w:color w:val="000000"/>
                <w:sz w:val="20"/>
                <w:szCs w:val="20"/>
                <w:lang w:val="en-GB"/>
              </w:rPr>
              <w:t>RdRp</w:t>
            </w:r>
            <w:proofErr w:type="spellEnd"/>
            <w:r w:rsidRPr="00FB5084">
              <w:rPr>
                <w:color w:val="000000"/>
                <w:sz w:val="20"/>
                <w:szCs w:val="20"/>
                <w:lang w:val="en-GB"/>
              </w:rPr>
              <w:t>: P323L*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13: E341D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S: K417T, E484K, N501Y, D614G*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: R203K, G204R</w:t>
            </w:r>
          </w:p>
        </w:tc>
      </w:tr>
      <w:tr w:rsidR="00E9435C" w:rsidRPr="004E2887" w:rsidTr="005655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52"/>
        </w:trPr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B.1.617.2 </w:t>
            </w:r>
            <w:r w:rsidRPr="00FB5084">
              <w:rPr>
                <w:bCs/>
                <w:noProof/>
                <w:color w:val="000000"/>
                <w:sz w:val="20"/>
                <w:szCs w:val="20"/>
                <w:lang w:val="en-GB"/>
              </w:rPr>
              <w:t>[10]</w:t>
            </w:r>
          </w:p>
          <w:p w:rsidR="00E9435C" w:rsidRPr="00FB5084" w:rsidRDefault="00E9435C" w:rsidP="00565509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>(Delta variant)</w:t>
            </w:r>
          </w:p>
          <w:p w:rsidR="00E9435C" w:rsidRPr="00FB5084" w:rsidRDefault="00E9435C" w:rsidP="00565509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3: A488S, P1228L, P1469S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4: V167L, T492I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6: T77A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FB5084">
              <w:rPr>
                <w:color w:val="000000"/>
                <w:sz w:val="20"/>
                <w:szCs w:val="20"/>
                <w:lang w:val="en-GB"/>
              </w:rPr>
              <w:t>RdRp</w:t>
            </w:r>
            <w:proofErr w:type="spellEnd"/>
            <w:r w:rsidRPr="00FB5084">
              <w:rPr>
                <w:color w:val="000000"/>
                <w:sz w:val="20"/>
                <w:szCs w:val="20"/>
                <w:lang w:val="en-GB"/>
              </w:rPr>
              <w:t>: P323L*, G671S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13: P77L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 xml:space="preserve">NSP14: A394V 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S: L452R, T478K, E484Q, D614G*, P681R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: R203M</w:t>
            </w:r>
          </w:p>
        </w:tc>
      </w:tr>
      <w:tr w:rsidR="00E9435C" w:rsidRPr="004E2887" w:rsidTr="005655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61"/>
        </w:trPr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B.1.1.529 </w:t>
            </w:r>
            <w:r w:rsidRPr="00FB5084">
              <w:rPr>
                <w:bCs/>
                <w:noProof/>
                <w:color w:val="000000"/>
                <w:sz w:val="20"/>
                <w:szCs w:val="20"/>
                <w:lang w:val="en-GB"/>
              </w:rPr>
              <w:t>[11]</w:t>
            </w:r>
          </w:p>
          <w:p w:rsidR="00E9435C" w:rsidRPr="00FB5084" w:rsidRDefault="00E9435C" w:rsidP="00565509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b/>
                <w:bCs/>
                <w:color w:val="000000"/>
                <w:sz w:val="20"/>
                <w:szCs w:val="20"/>
                <w:lang w:val="en-GB"/>
              </w:rPr>
              <w:t>(Omicron variant)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3: K38R, V1069I, S1265Δ, L1266I, A1892T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4: T492I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lastRenderedPageBreak/>
              <w:t>NSP5: P132H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SP6: LSG105-107Δ, A189V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FB5084">
              <w:rPr>
                <w:color w:val="000000"/>
                <w:sz w:val="20"/>
                <w:szCs w:val="20"/>
                <w:lang w:val="en-GB"/>
              </w:rPr>
              <w:t>RdRp</w:t>
            </w:r>
            <w:proofErr w:type="spellEnd"/>
            <w:r w:rsidRPr="00FB5084">
              <w:rPr>
                <w:color w:val="000000"/>
                <w:sz w:val="20"/>
                <w:szCs w:val="20"/>
                <w:lang w:val="en-GB"/>
              </w:rPr>
              <w:t>: P323L*</w:t>
            </w:r>
          </w:p>
          <w:p w:rsidR="00E9435C" w:rsidRPr="00FB5084" w:rsidRDefault="00E9435C" w:rsidP="00565509">
            <w:pPr>
              <w:spacing w:line="276" w:lineRule="auto"/>
              <w:rPr>
                <w:rFonts w:ascii="SimSun" w:eastAsia="SimSun" w:hAnsi="SimSun" w:cs="SimSun"/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rFonts w:cs="SimSun"/>
                <w:color w:val="000000"/>
                <w:sz w:val="20"/>
                <w:szCs w:val="20"/>
                <w:lang w:val="en-GB"/>
              </w:rPr>
              <w:t>NSP14: I42V</w:t>
            </w:r>
          </w:p>
        </w:tc>
        <w:tc>
          <w:tcPr>
            <w:tcW w:w="0" w:type="auto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S: K417N, G446S, T478K, E484A, Q493K, G496S, Q498R, N501Y, Y505H, D614G*, H655Y, P681H 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t>N: R203K, G204R</w:t>
            </w:r>
          </w:p>
          <w:tbl>
            <w:tblPr>
              <w:tblW w:w="0" w:type="auto"/>
              <w:shd w:val="clear" w:color="auto" w:fill="F8F9F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3"/>
            </w:tblGrid>
            <w:tr w:rsidR="00E9435C" w:rsidRPr="004E2887" w:rsidTr="00565509">
              <w:tc>
                <w:tcPr>
                  <w:tcW w:w="693" w:type="dxa"/>
                  <w:shd w:val="clear" w:color="auto" w:fill="F1F1F1"/>
                  <w:vAlign w:val="center"/>
                  <w:hideMark/>
                </w:tcPr>
                <w:p w:rsidR="00E9435C" w:rsidRPr="00FB5084" w:rsidRDefault="00E9435C" w:rsidP="00565509">
                  <w:pPr>
                    <w:framePr w:hSpace="180" w:wrap="around" w:vAnchor="text" w:hAnchor="text" w:y="1"/>
                    <w:spacing w:line="276" w:lineRule="auto"/>
                    <w:suppressOverlap/>
                    <w:rPr>
                      <w:color w:val="000000"/>
                      <w:sz w:val="20"/>
                      <w:szCs w:val="20"/>
                      <w:lang w:val="en-GB"/>
                    </w:rPr>
                  </w:pPr>
                </w:p>
              </w:tc>
            </w:tr>
          </w:tbl>
          <w:p w:rsidR="00E9435C" w:rsidRPr="00FB5084" w:rsidRDefault="00E9435C" w:rsidP="00565509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9435C" w:rsidRPr="004E2887" w:rsidTr="005655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8"/>
        </w:trPr>
        <w:tc>
          <w:tcPr>
            <w:tcW w:w="0" w:type="auto"/>
            <w:gridSpan w:val="3"/>
            <w:shd w:val="clear" w:color="auto" w:fill="auto"/>
            <w:tcMar>
              <w:top w:w="95" w:type="dxa"/>
              <w:left w:w="95" w:type="dxa"/>
              <w:bottom w:w="95" w:type="dxa"/>
              <w:right w:w="95" w:type="dxa"/>
            </w:tcMar>
          </w:tcPr>
          <w:p w:rsidR="00E9435C" w:rsidRPr="00FB5084" w:rsidRDefault="00E9435C" w:rsidP="00565509">
            <w:pPr>
              <w:spacing w:line="264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*: </w:t>
            </w:r>
            <w:r w:rsidRPr="00FB5084">
              <w:rPr>
                <w:i/>
                <w:iCs/>
                <w:color w:val="000000"/>
                <w:sz w:val="20"/>
                <w:szCs w:val="20"/>
                <w:lang w:val="en-GB"/>
              </w:rPr>
              <w:t>Amino</w:t>
            </w:r>
            <w:r w:rsidRPr="00FB508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FB5084">
              <w:rPr>
                <w:i/>
                <w:iCs/>
                <w:color w:val="000000"/>
                <w:sz w:val="20"/>
                <w:szCs w:val="20"/>
                <w:lang w:val="en-GB"/>
              </w:rPr>
              <w:t>acid mutations that are present in all VOCs</w:t>
            </w:r>
          </w:p>
          <w:p w:rsidR="00E9435C" w:rsidRPr="00FB5084" w:rsidRDefault="00E9435C" w:rsidP="00565509">
            <w:pPr>
              <w:spacing w:line="264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B5084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Notes: none of the major mutations in </w:t>
            </w:r>
            <w:proofErr w:type="spellStart"/>
            <w:r w:rsidRPr="00FB5084">
              <w:rPr>
                <w:i/>
                <w:iCs/>
                <w:color w:val="000000"/>
                <w:sz w:val="20"/>
                <w:szCs w:val="20"/>
                <w:lang w:val="en-GB"/>
              </w:rPr>
              <w:t>RdRp</w:t>
            </w:r>
            <w:proofErr w:type="spellEnd"/>
            <w:r w:rsidRPr="00FB5084">
              <w:rPr>
                <w:i/>
                <w:iCs/>
                <w:color w:val="000000"/>
                <w:sz w:val="20"/>
                <w:szCs w:val="20"/>
                <w:lang w:val="en-GB"/>
              </w:rPr>
              <w:t>, NSP3, NSP5, or NSP14 reported above overlap with the amino acid residues that interact with GS-441524.</w:t>
            </w:r>
          </w:p>
        </w:tc>
      </w:tr>
    </w:tbl>
    <w:p w:rsidR="00D235B8" w:rsidRDefault="00D235B8"/>
    <w:p w:rsidR="00E9435C" w:rsidRDefault="00E9435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1"/>
        <w:gridCol w:w="986"/>
        <w:gridCol w:w="3696"/>
        <w:gridCol w:w="857"/>
        <w:gridCol w:w="916"/>
        <w:gridCol w:w="956"/>
        <w:gridCol w:w="1028"/>
      </w:tblGrid>
      <w:tr w:rsidR="00E9435C" w:rsidRPr="004E2887" w:rsidTr="00565509">
        <w:tc>
          <w:tcPr>
            <w:tcW w:w="0" w:type="auto"/>
            <w:gridSpan w:val="7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FB5084">
              <w:rPr>
                <w:b/>
                <w:bCs/>
                <w:color w:val="000000"/>
                <w:sz w:val="21"/>
                <w:szCs w:val="21"/>
              </w:rPr>
              <w:t>Supplementary Table 2. Source information of VOC samples with GS-441524-NSP mutations</w:t>
            </w:r>
          </w:p>
        </w:tc>
      </w:tr>
      <w:tr w:rsidR="00E9435C" w:rsidRPr="004E2887" w:rsidTr="00565509"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Mutation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 xml:space="preserve">Site reported on </w:t>
            </w:r>
            <w:proofErr w:type="spellStart"/>
            <w:r w:rsidRPr="00FB5084">
              <w:rPr>
                <w:color w:val="000000"/>
                <w:sz w:val="21"/>
                <w:szCs w:val="21"/>
              </w:rPr>
              <w:t>Nextstra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GISAID EPI ISL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VOC code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PANGO Lineage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Collection date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Country/ region</w:t>
            </w:r>
          </w:p>
        </w:tc>
      </w:tr>
      <w:tr w:rsidR="00E9435C" w:rsidRPr="004E2887" w:rsidTr="00565509"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NSP3: G46E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ORF1a: G1068E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EPI_ISL_5053122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(hCoV-19/USA/MS-UMMC-M1360A5-514652/2021)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AY.25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2021-09-24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USA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</w:tr>
      <w:tr w:rsidR="00E9435C" w:rsidRPr="004E2887" w:rsidTr="00565509"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NSP3: V49</w:t>
            </w:r>
            <w:r w:rsidRPr="00FB5084">
              <w:rPr>
                <w:rFonts w:hint="eastAsia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ORF1a: V1071I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EPI_ISL_7926645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(hCoV-19/Slovenia/23-031680-MB/2021)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AY.121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2021-11-26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Slovenia</w:t>
            </w:r>
          </w:p>
        </w:tc>
      </w:tr>
      <w:tr w:rsidR="00E9435C" w:rsidRPr="004E2887" w:rsidTr="00565509"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NSP3: V49I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ORF1a: V1071I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 xml:space="preserve">EPI_ISL_7853150 </w:t>
            </w:r>
          </w:p>
          <w:p w:rsidR="00E9435C" w:rsidRPr="00FB5084" w:rsidRDefault="00E9435C" w:rsidP="00565509">
            <w:pPr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(hCoV-19/Mexico/GUA_LANGEBIO_IMSS_3985/2021)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AY.20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2021-11-21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Mexico</w:t>
            </w:r>
          </w:p>
        </w:tc>
      </w:tr>
      <w:tr w:rsidR="00E9435C" w:rsidRPr="004E2887" w:rsidTr="00565509"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NSP3: I131V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ORF1a: I1153V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 xml:space="preserve">EPI_ISL_8298670 </w:t>
            </w:r>
          </w:p>
          <w:p w:rsidR="00E9435C" w:rsidRPr="00FB5084" w:rsidRDefault="00E9435C" w:rsidP="00565509">
            <w:pPr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(hCoV-19/Cameroon/CPC-21v-37297/2021)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B.1.617.2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2021-07-16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Cameroon</w:t>
            </w:r>
          </w:p>
        </w:tc>
      </w:tr>
      <w:tr w:rsidR="00E9435C" w:rsidRPr="004E2887" w:rsidTr="00565509"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NSP3: A154N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ORF1a: A1176N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 xml:space="preserve">EPI_ISL_9070815 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(hCoV-19/Guatemala/INC-LNS-159/2022)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Omicron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BA.1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2022-01-01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Guatemala</w:t>
            </w:r>
          </w:p>
        </w:tc>
      </w:tr>
      <w:tr w:rsidR="00E9435C" w:rsidRPr="004E2887" w:rsidTr="00565509"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lastRenderedPageBreak/>
              <w:t>NSP3: A154T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ORF1a: A1176T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 xml:space="preserve">EPI_ISL_11289696 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(hCoV-19/Peru/PIU-INS-14814/2022)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Omicron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BA.1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2022-01-12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Peru</w:t>
            </w:r>
          </w:p>
        </w:tc>
      </w:tr>
      <w:tr w:rsidR="00E9435C" w:rsidRPr="004E2887" w:rsidTr="00565509"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NSP14: H95Y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ORF1b: H1619Y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 xml:space="preserve">EPI_ISL_10974772 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(hCoV-19/Australia/QLD0x00CA3F/2022)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Omicron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BA.1</w:t>
            </w:r>
          </w:p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2022-02-07</w:t>
            </w:r>
          </w:p>
        </w:tc>
        <w:tc>
          <w:tcPr>
            <w:tcW w:w="0" w:type="auto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color w:val="000000"/>
                <w:sz w:val="21"/>
                <w:szCs w:val="21"/>
              </w:rPr>
              <w:t>Australia</w:t>
            </w:r>
          </w:p>
        </w:tc>
      </w:tr>
      <w:tr w:rsidR="00E9435C" w:rsidRPr="004E2887" w:rsidTr="00565509">
        <w:tc>
          <w:tcPr>
            <w:tcW w:w="0" w:type="auto"/>
            <w:gridSpan w:val="7"/>
            <w:shd w:val="clear" w:color="auto" w:fill="auto"/>
          </w:tcPr>
          <w:p w:rsidR="00E9435C" w:rsidRPr="00FB5084" w:rsidRDefault="00E9435C" w:rsidP="005655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FB5084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Amino acid residues that have mutations in VOCs reported on </w:t>
            </w:r>
            <w:proofErr w:type="spellStart"/>
            <w:r w:rsidRPr="00FB5084">
              <w:rPr>
                <w:i/>
                <w:iCs/>
                <w:color w:val="000000"/>
                <w:sz w:val="20"/>
                <w:szCs w:val="20"/>
                <w:lang w:val="en-GB"/>
              </w:rPr>
              <w:t>Nextstrain</w:t>
            </w:r>
            <w:proofErr w:type="spellEnd"/>
            <w:r w:rsidRPr="00FB5084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as of March 20</w:t>
            </w:r>
            <w:r w:rsidRPr="00FB5084">
              <w:rPr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FB5084">
              <w:rPr>
                <w:i/>
                <w:iCs/>
                <w:color w:val="000000"/>
                <w:sz w:val="20"/>
                <w:szCs w:val="20"/>
                <w:lang w:val="en-GB"/>
              </w:rPr>
              <w:t>, 2022.</w:t>
            </w:r>
          </w:p>
        </w:tc>
      </w:tr>
    </w:tbl>
    <w:p w:rsidR="00E9435C" w:rsidRDefault="00E9435C"/>
    <w:sectPr w:rsidR="00E94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35C"/>
    <w:rsid w:val="00011C7F"/>
    <w:rsid w:val="00021425"/>
    <w:rsid w:val="0002569A"/>
    <w:rsid w:val="000345E4"/>
    <w:rsid w:val="00046EDF"/>
    <w:rsid w:val="0005316A"/>
    <w:rsid w:val="0006321E"/>
    <w:rsid w:val="000665FD"/>
    <w:rsid w:val="00074B39"/>
    <w:rsid w:val="00095B82"/>
    <w:rsid w:val="000B2CE9"/>
    <w:rsid w:val="000C0321"/>
    <w:rsid w:val="000D370F"/>
    <w:rsid w:val="000D3A0C"/>
    <w:rsid w:val="000E0BF2"/>
    <w:rsid w:val="00113D15"/>
    <w:rsid w:val="001379D8"/>
    <w:rsid w:val="00142A9F"/>
    <w:rsid w:val="00143457"/>
    <w:rsid w:val="001515F8"/>
    <w:rsid w:val="00181B8D"/>
    <w:rsid w:val="00190237"/>
    <w:rsid w:val="001979C7"/>
    <w:rsid w:val="00197B2A"/>
    <w:rsid w:val="001A7B4F"/>
    <w:rsid w:val="001D24F2"/>
    <w:rsid w:val="001E1CF7"/>
    <w:rsid w:val="001F17A3"/>
    <w:rsid w:val="00211508"/>
    <w:rsid w:val="00216494"/>
    <w:rsid w:val="00223790"/>
    <w:rsid w:val="00233C48"/>
    <w:rsid w:val="002455B2"/>
    <w:rsid w:val="00270230"/>
    <w:rsid w:val="00271D94"/>
    <w:rsid w:val="00272681"/>
    <w:rsid w:val="00305B25"/>
    <w:rsid w:val="003173E8"/>
    <w:rsid w:val="00324C5C"/>
    <w:rsid w:val="00330C36"/>
    <w:rsid w:val="00346513"/>
    <w:rsid w:val="00357CDD"/>
    <w:rsid w:val="0036078F"/>
    <w:rsid w:val="00375F56"/>
    <w:rsid w:val="00384247"/>
    <w:rsid w:val="003B7FAD"/>
    <w:rsid w:val="003F1320"/>
    <w:rsid w:val="003F2018"/>
    <w:rsid w:val="004022A9"/>
    <w:rsid w:val="004124A9"/>
    <w:rsid w:val="0048225E"/>
    <w:rsid w:val="004B26FB"/>
    <w:rsid w:val="004D59BB"/>
    <w:rsid w:val="004D5E7B"/>
    <w:rsid w:val="004E097F"/>
    <w:rsid w:val="004F55C7"/>
    <w:rsid w:val="00500D54"/>
    <w:rsid w:val="005103C4"/>
    <w:rsid w:val="00513623"/>
    <w:rsid w:val="00532137"/>
    <w:rsid w:val="00545625"/>
    <w:rsid w:val="00553885"/>
    <w:rsid w:val="005832A0"/>
    <w:rsid w:val="00584CE2"/>
    <w:rsid w:val="005A03CA"/>
    <w:rsid w:val="005A1A6E"/>
    <w:rsid w:val="005C68F2"/>
    <w:rsid w:val="005D248B"/>
    <w:rsid w:val="00602C9B"/>
    <w:rsid w:val="00604CDC"/>
    <w:rsid w:val="00616F73"/>
    <w:rsid w:val="006174EE"/>
    <w:rsid w:val="00627B89"/>
    <w:rsid w:val="00655B47"/>
    <w:rsid w:val="00691C42"/>
    <w:rsid w:val="006C24D6"/>
    <w:rsid w:val="006F33CA"/>
    <w:rsid w:val="007023B0"/>
    <w:rsid w:val="007124A2"/>
    <w:rsid w:val="00712799"/>
    <w:rsid w:val="00717259"/>
    <w:rsid w:val="0073434E"/>
    <w:rsid w:val="007548C2"/>
    <w:rsid w:val="007A363A"/>
    <w:rsid w:val="007B139D"/>
    <w:rsid w:val="007B3B69"/>
    <w:rsid w:val="007E148C"/>
    <w:rsid w:val="007F3201"/>
    <w:rsid w:val="008173B0"/>
    <w:rsid w:val="008226E0"/>
    <w:rsid w:val="00826D95"/>
    <w:rsid w:val="00845808"/>
    <w:rsid w:val="0085308C"/>
    <w:rsid w:val="00864DAA"/>
    <w:rsid w:val="00875764"/>
    <w:rsid w:val="0087703E"/>
    <w:rsid w:val="008A7C38"/>
    <w:rsid w:val="008B1257"/>
    <w:rsid w:val="008D1B96"/>
    <w:rsid w:val="008D5950"/>
    <w:rsid w:val="008E4133"/>
    <w:rsid w:val="00933E6B"/>
    <w:rsid w:val="0094164B"/>
    <w:rsid w:val="0095093E"/>
    <w:rsid w:val="009607E2"/>
    <w:rsid w:val="009744B9"/>
    <w:rsid w:val="009E1BF7"/>
    <w:rsid w:val="00A01244"/>
    <w:rsid w:val="00A05AD1"/>
    <w:rsid w:val="00A121E1"/>
    <w:rsid w:val="00A23147"/>
    <w:rsid w:val="00A42E49"/>
    <w:rsid w:val="00A46A6D"/>
    <w:rsid w:val="00A51C1E"/>
    <w:rsid w:val="00AA0D9A"/>
    <w:rsid w:val="00AB4B13"/>
    <w:rsid w:val="00AD19FA"/>
    <w:rsid w:val="00AF020F"/>
    <w:rsid w:val="00AF3011"/>
    <w:rsid w:val="00B064D1"/>
    <w:rsid w:val="00B070CB"/>
    <w:rsid w:val="00B241E6"/>
    <w:rsid w:val="00B50D1D"/>
    <w:rsid w:val="00B85D6E"/>
    <w:rsid w:val="00B86FD6"/>
    <w:rsid w:val="00B90B64"/>
    <w:rsid w:val="00BA7179"/>
    <w:rsid w:val="00BC3F95"/>
    <w:rsid w:val="00BD48EE"/>
    <w:rsid w:val="00BF7F2D"/>
    <w:rsid w:val="00C014B3"/>
    <w:rsid w:val="00C135E6"/>
    <w:rsid w:val="00C204D3"/>
    <w:rsid w:val="00C36226"/>
    <w:rsid w:val="00C518A6"/>
    <w:rsid w:val="00C62628"/>
    <w:rsid w:val="00CE50B0"/>
    <w:rsid w:val="00D235B8"/>
    <w:rsid w:val="00D309EB"/>
    <w:rsid w:val="00D36A86"/>
    <w:rsid w:val="00D41FD6"/>
    <w:rsid w:val="00D61470"/>
    <w:rsid w:val="00D67D72"/>
    <w:rsid w:val="00D77B36"/>
    <w:rsid w:val="00D92C3A"/>
    <w:rsid w:val="00DD2CAA"/>
    <w:rsid w:val="00DD3E97"/>
    <w:rsid w:val="00DD690D"/>
    <w:rsid w:val="00DE65CA"/>
    <w:rsid w:val="00E12EB0"/>
    <w:rsid w:val="00E243EF"/>
    <w:rsid w:val="00E2752D"/>
    <w:rsid w:val="00E3798F"/>
    <w:rsid w:val="00E419C0"/>
    <w:rsid w:val="00E44B96"/>
    <w:rsid w:val="00E655AB"/>
    <w:rsid w:val="00E6766C"/>
    <w:rsid w:val="00E77E8E"/>
    <w:rsid w:val="00E9087F"/>
    <w:rsid w:val="00E91308"/>
    <w:rsid w:val="00E9435C"/>
    <w:rsid w:val="00EA185D"/>
    <w:rsid w:val="00EA4DE9"/>
    <w:rsid w:val="00EE7DE7"/>
    <w:rsid w:val="00EF7F25"/>
    <w:rsid w:val="00F23838"/>
    <w:rsid w:val="00F41E1B"/>
    <w:rsid w:val="00F44F0D"/>
    <w:rsid w:val="00F67843"/>
    <w:rsid w:val="00FA6084"/>
    <w:rsid w:val="00FB3CA6"/>
    <w:rsid w:val="00FE1D98"/>
    <w:rsid w:val="00FF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1FB7D8-44EE-4B7A-99F6-11FFA48C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Balasubramaniyan Thangavel</cp:lastModifiedBy>
  <cp:revision>1</cp:revision>
  <dcterms:created xsi:type="dcterms:W3CDTF">2022-11-03T07:28:00Z</dcterms:created>
  <dcterms:modified xsi:type="dcterms:W3CDTF">2022-11-03T07:28:00Z</dcterms:modified>
</cp:coreProperties>
</file>